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AEA9AA4" w14:paraId="0414A384" wp14:textId="30C6CE64">
      <w:pPr>
        <w:spacing w:line="257" w:lineRule="auto"/>
      </w:pPr>
      <w:r w:rsidRPr="0AEA9AA4" w:rsidR="0AEA9AA4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US"/>
        </w:rPr>
        <w:t>Appendix 1: Search Strategy Example</w:t>
      </w:r>
    </w:p>
    <w:p xmlns:wp14="http://schemas.microsoft.com/office/word/2010/wordml" w:rsidP="0AEA9AA4" w14:paraId="7A084849" wp14:textId="1CF324D8">
      <w:pPr>
        <w:spacing w:line="257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0AEA9AA4" w:rsidR="0AEA9AA4">
        <w:rPr>
          <w:rFonts w:ascii="Calibri" w:hAnsi="Calibri" w:eastAsia="Calibri" w:cs="Calibri"/>
          <w:noProof w:val="0"/>
          <w:sz w:val="24"/>
          <w:szCs w:val="24"/>
          <w:lang w:val="en-US"/>
        </w:rPr>
        <w:t>EMBASE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705"/>
        <w:gridCol w:w="7230"/>
        <w:gridCol w:w="1095"/>
      </w:tblGrid>
      <w:tr w:rsidR="0AEA9AA4" w:rsidTr="0AEA9AA4" w14:paraId="150F806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4BAD32B" w14:textId="075778C0">
            <w:r w:rsidRPr="0AEA9AA4" w:rsidR="0AEA9AA4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No.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82E1DF2" w14:textId="4B83C417">
            <w:r w:rsidRPr="0AEA9AA4" w:rsidR="0AEA9AA4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Query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F011E50" w14:textId="6751E11C">
            <w:r w:rsidRPr="0AEA9AA4" w:rsidR="0AEA9AA4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esults</w:t>
            </w:r>
          </w:p>
        </w:tc>
      </w:tr>
      <w:tr w:rsidR="0AEA9AA4" w:rsidTr="0AEA9AA4" w14:paraId="6A86E45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8572202" w14:textId="75D7C28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6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A0A3120" w14:textId="6C3E9A8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61 AND (2000:py OR 2001:py OR 2002:py OR 2003:py OR 2004:py OR 2005:py OR 2006:py OR 2007:py OR 2008:py OR 2009:py OR 2010:py OR 2011:py OR 2012:py OR 2013:py OR 2014:py OR 2015:py OR 2016:py OR 2017:py OR 2018:py OR 2019:py OR 2020:py)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91F254F" w14:textId="79D9978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50</w:t>
            </w:r>
          </w:p>
        </w:tc>
      </w:tr>
      <w:tr w:rsidR="0AEA9AA4" w:rsidTr="0AEA9AA4" w14:paraId="753FF51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8F11A97" w14:textId="0B06D79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6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16B9182" w14:textId="5F0EB6F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 AND #33 AND #56 AND #58 AND #59 AND #60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EDC9530" w14:textId="349DCA7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28</w:t>
            </w:r>
          </w:p>
        </w:tc>
      </w:tr>
      <w:tr w:rsidR="0AEA9AA4" w:rsidTr="0AEA9AA4" w14:paraId="4C96C2A6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3853F3B" w14:textId="057DE83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6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2095B23" w14:textId="4C33FC4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4 OR #35 OR #36 OR #37 OR #38 OR #39 OR #40 OR #41 OR #42 OR #43 OR #44 OR #45 OR #46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2E38BBA" w14:textId="22C90D1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40369</w:t>
            </w:r>
          </w:p>
        </w:tc>
      </w:tr>
      <w:tr w:rsidR="0AEA9AA4" w:rsidTr="0AEA9AA4" w14:paraId="50451CD4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F489DC2" w14:textId="6D51361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983B75C" w14:textId="6E4E1E6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7 OR #18 OR #19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BDA9002" w14:textId="120BD48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359081</w:t>
            </w:r>
          </w:p>
        </w:tc>
      </w:tr>
      <w:tr w:rsidR="0AEA9AA4" w:rsidTr="0AEA9AA4" w14:paraId="1B261A10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7E44CF5" w14:textId="66E57C0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B5CD5EF" w14:textId="38E9F8C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 OR #6 OR #7 OR #8 OR #9 OR #10 OR #11 OR #12 OR #13 OR #14 OR #15 OR #16 OR #57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AAEDE74" w14:textId="005B19F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3623994</w:t>
            </w:r>
          </w:p>
        </w:tc>
      </w:tr>
      <w:tr w:rsidR="0AEA9AA4" w:rsidTr="0AEA9AA4" w14:paraId="6336A750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F8411F5" w14:textId="4481446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2EBEE26" w14:textId="355B8B0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body mass index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4040026" w14:textId="742CA96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57525</w:t>
            </w:r>
          </w:p>
        </w:tc>
      </w:tr>
      <w:tr w:rsidR="0AEA9AA4" w:rsidTr="0AEA9AA4" w14:paraId="1F20513F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6658CB2" w14:textId="30F91C6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3AE7DF2" w14:textId="25861BA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7 OR #48 OR #49 OR #50 OR #51 OR #52 OR #53 OR #54 OR #55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FD7DD1C" w14:textId="13D45D7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8451565</w:t>
            </w:r>
          </w:p>
        </w:tc>
      </w:tr>
      <w:tr w:rsidR="0AEA9AA4" w:rsidTr="0AEA9AA4" w14:paraId="69A99FE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84D299C" w14:textId="75D6267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4D49812" w14:textId="7D4450C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concep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5CE04FC" w14:textId="14DD840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69404</w:t>
            </w:r>
          </w:p>
        </w:tc>
      </w:tr>
      <w:tr w:rsidR="0AEA9AA4" w:rsidTr="0AEA9AA4" w14:paraId="15D474C7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8E1654D" w14:textId="35A36EC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E4CFF1B" w14:textId="3180EF5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manual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716152C" w14:textId="716BFD9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67639</w:t>
            </w:r>
          </w:p>
        </w:tc>
      </w:tr>
      <w:tr w:rsidR="0AEA9AA4" w:rsidTr="0AEA9AA4" w14:paraId="3A5C538C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133BBC1" w14:textId="6A72F9F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21C12E4" w14:textId="0E97BC9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guideline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408DE15" w14:textId="301E416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29316</w:t>
            </w:r>
          </w:p>
        </w:tc>
      </w:tr>
      <w:tr w:rsidR="0AEA9AA4" w:rsidTr="0AEA9AA4" w14:paraId="32007D3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6A75D3D" w14:textId="65D0CBA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D544AD5" w14:textId="57D4D47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protocol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098CD6E" w14:textId="3057CD9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628218</w:t>
            </w:r>
          </w:p>
        </w:tc>
      </w:tr>
      <w:tr w:rsidR="0AEA9AA4" w:rsidTr="0AEA9AA4" w14:paraId="3BFB0B67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B521090" w14:textId="59B43AE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3169B24" w14:textId="59B2806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strateg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64EB102" w14:textId="725BD94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350643</w:t>
            </w:r>
          </w:p>
        </w:tc>
      </w:tr>
      <w:tr w:rsidR="0AEA9AA4" w:rsidTr="0AEA9AA4" w14:paraId="2FDD344C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6153DC8" w14:textId="4599278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5A42587B" w14:textId="4DD914B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approach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0C33E4D6" w14:textId="5EAAFD4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158973</w:t>
            </w:r>
          </w:p>
        </w:tc>
      </w:tr>
      <w:tr w:rsidR="0AEA9AA4" w:rsidTr="0AEA9AA4" w14:paraId="3C189851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C6E8F9D" w14:textId="316B5EF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586DF36" w14:textId="2C9875F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plan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EE9B52E" w14:textId="18C2D21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31554</w:t>
            </w:r>
          </w:p>
        </w:tc>
      </w:tr>
      <w:tr w:rsidR="0AEA9AA4" w:rsidTr="0AEA9AA4" w14:paraId="12F20103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6365074" w14:textId="068B1E8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1E16AD2" w14:textId="0061765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model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E6DA5FA" w14:textId="125DD48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3543673</w:t>
            </w:r>
          </w:p>
        </w:tc>
      </w:tr>
      <w:tr w:rsidR="0AEA9AA4" w:rsidTr="0AEA9AA4" w14:paraId="1A04EF6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1EED6BB1" w14:textId="28BBF01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743E7A5" w14:textId="7EE7819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framework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F392B9B" w14:textId="0DBC6D0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89763</w:t>
            </w:r>
          </w:p>
        </w:tc>
      </w:tr>
      <w:tr w:rsidR="0AEA9AA4" w:rsidTr="0AEA9AA4" w14:paraId="616017D3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3C57020" w14:textId="71A9C55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661EBE3" w14:textId="63066ED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ervice delivery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DC88D27" w14:textId="137DB18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6220</w:t>
            </w:r>
          </w:p>
        </w:tc>
      </w:tr>
      <w:tr w:rsidR="0AEA9AA4" w:rsidTr="0AEA9AA4" w14:paraId="50EADF57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1B89610" w14:textId="2AD8082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69A8542" w14:textId="2BB3731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routine practice*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F79A90C" w14:textId="34A2F9E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1463</w:t>
            </w:r>
          </w:p>
        </w:tc>
      </w:tr>
      <w:tr w:rsidR="0AEA9AA4" w:rsidTr="0AEA9AA4" w14:paraId="037E1966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16D06846" w14:textId="067E929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47C5EA5" w14:textId="396277D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research to practice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EDFFC94" w14:textId="635374B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736</w:t>
            </w:r>
          </w:p>
        </w:tc>
      </w:tr>
      <w:tr w:rsidR="0AEA9AA4" w:rsidTr="0AEA9AA4" w14:paraId="09F1A1B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3817162" w14:textId="3884148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B30A7AF" w14:textId="3B061B5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real-world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9D068B7" w14:textId="4029742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65658</w:t>
            </w:r>
          </w:p>
        </w:tc>
      </w:tr>
      <w:tr w:rsidR="0AEA9AA4" w:rsidTr="0AEA9AA4" w14:paraId="75B88BF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073FBF9" w14:textId="49865BB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6B48CFA" w14:textId="2DC20B6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rolled out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50B44840" w14:textId="2794E84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33</w:t>
            </w:r>
          </w:p>
        </w:tc>
      </w:tr>
      <w:tr w:rsidR="0AEA9AA4" w:rsidTr="0AEA9AA4" w14:paraId="012EA1F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6B0D9EA" w14:textId="505A4C2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DC20C29" w14:textId="2F06B80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roll out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677393F" w14:textId="2EF2663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362</w:t>
            </w:r>
          </w:p>
        </w:tc>
      </w:tr>
      <w:tr w:rsidR="0AEA9AA4" w:rsidTr="0AEA9AA4" w14:paraId="412A946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01D4297" w14:textId="53731B5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331415B" w14:textId="67593D1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transla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3AC51E4" w14:textId="187E060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378975</w:t>
            </w:r>
          </w:p>
        </w:tc>
      </w:tr>
      <w:tr w:rsidR="0AEA9AA4" w:rsidTr="0AEA9AA4" w14:paraId="6F02765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02049F9" w14:textId="03CE5D1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3179C12" w14:textId="56A5550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cale out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D49A2FC" w14:textId="50C2534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90</w:t>
            </w:r>
          </w:p>
        </w:tc>
      </w:tr>
      <w:tr w:rsidR="0AEA9AA4" w:rsidTr="0AEA9AA4" w14:paraId="73E692B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16D895F" w14:textId="38F29B0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2004F01" w14:textId="3B7BF4A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scalability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53AE542D" w14:textId="6EC0F4E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501</w:t>
            </w:r>
          </w:p>
        </w:tc>
      </w:tr>
      <w:tr w:rsidR="0AEA9AA4" w:rsidTr="0AEA9AA4" w14:paraId="3F1A9E4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0473605" w14:textId="6393699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5D432912" w14:textId="34D89A5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scaling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722BE45" w14:textId="3C9700E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6342</w:t>
            </w:r>
          </w:p>
        </w:tc>
      </w:tr>
      <w:tr w:rsidR="0AEA9AA4" w:rsidTr="0AEA9AA4" w14:paraId="7EFB6964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D989934" w14:textId="40DD90D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B976D05" w14:textId="3A7E4C1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caling up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521FA94" w14:textId="6633A28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686</w:t>
            </w:r>
          </w:p>
        </w:tc>
      </w:tr>
      <w:tr w:rsidR="0AEA9AA4" w:rsidTr="0AEA9AA4" w14:paraId="37B67EED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7315C5E" w14:textId="69B879B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F22C11B" w14:textId="0337D6B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caled up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C0F249D" w14:textId="28D02D9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236</w:t>
            </w:r>
          </w:p>
        </w:tc>
      </w:tr>
      <w:tr w:rsidR="0AEA9AA4" w:rsidTr="0AEA9AA4" w14:paraId="280CFEC3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FCC066B" w14:textId="7E8DB2D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66617EF" w14:textId="34ED4EA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cale up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FFC70DD" w14:textId="4743E8F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193</w:t>
            </w:r>
          </w:p>
        </w:tc>
      </w:tr>
      <w:tr w:rsidR="0AEA9AA4" w:rsidTr="0AEA9AA4" w14:paraId="4288CAB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0D61F28" w14:textId="11A33DB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2CAEFF2" w14:textId="09F35AA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0 OR #21 OR #22 OR #23 OR #24 OR #25 OR #26 OR #27 OR #28 OR #29 OR #30 OR #31 OR #32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5F599D31" w14:textId="6CB4E1F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8697601</w:t>
            </w:r>
          </w:p>
        </w:tc>
      </w:tr>
      <w:tr w:rsidR="0AEA9AA4" w:rsidTr="0AEA9AA4" w14:paraId="4D9B3A4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523649E" w14:textId="7D1F7C1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5EB4CE69" w14:textId="2DF785C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evalua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84F3F8A" w14:textId="0915392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799523</w:t>
            </w:r>
          </w:p>
        </w:tc>
      </w:tr>
      <w:tr w:rsidR="0AEA9AA4" w:rsidTr="0AEA9AA4" w14:paraId="57D8D5B1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A6C3AD7" w14:textId="38D5546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EAEDE92" w14:textId="085DF58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feasib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96B99B0" w14:textId="6757C81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41819</w:t>
            </w:r>
          </w:p>
        </w:tc>
      </w:tr>
      <w:tr w:rsidR="0AEA9AA4" w:rsidTr="0AEA9AA4" w14:paraId="0CF4532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83A2C4A" w14:textId="5EA33B7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C75D2DD" w14:textId="2A5A3A6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sustain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07A3A80" w14:textId="1D63D53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44431</w:t>
            </w:r>
          </w:p>
        </w:tc>
      </w:tr>
      <w:tr w:rsidR="0AEA9AA4" w:rsidTr="0AEA9AA4" w14:paraId="43CCB032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8DB325B" w14:textId="37E8028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9F3D315" w14:textId="7F4C6DF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utilization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1F4354D" w14:textId="5EC1AD9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44830</w:t>
            </w:r>
          </w:p>
        </w:tc>
      </w:tr>
      <w:tr w:rsidR="0AEA9AA4" w:rsidTr="0AEA9AA4" w14:paraId="6CB53C47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22663C45" w14:textId="6800F9B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51600FC7" w14:textId="338FD5E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utilisation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1414825" w14:textId="735B1E5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4639</w:t>
            </w:r>
          </w:p>
        </w:tc>
      </w:tr>
      <w:tr w:rsidR="0AEA9AA4" w:rsidTr="0AEA9AA4" w14:paraId="5343ABF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A2810BE" w14:textId="2967ADD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F00C680" w14:textId="54D3BD9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modif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93BD248" w14:textId="48DB33D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288730</w:t>
            </w:r>
          </w:p>
        </w:tc>
      </w:tr>
      <w:tr w:rsidR="0AEA9AA4" w:rsidTr="0AEA9AA4" w14:paraId="485361EF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56E11E1" w14:textId="3532598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57A8713" w14:textId="69083B0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adap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C74EF00" w14:textId="1D4B1D4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635951</w:t>
            </w:r>
          </w:p>
        </w:tc>
      </w:tr>
      <w:tr w:rsidR="0AEA9AA4" w:rsidTr="0AEA9AA4" w14:paraId="212A517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513031B" w14:textId="623EFFD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2776EA8" w14:textId="3EA803A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adop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36AD18D" w14:textId="272772B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301279</w:t>
            </w:r>
          </w:p>
        </w:tc>
      </w:tr>
      <w:tr w:rsidR="0AEA9AA4" w:rsidTr="0AEA9AA4" w14:paraId="344C5AB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F5A9A3A" w14:textId="56F0BEE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A1E7407" w14:textId="0FB15C2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uptake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C12311A" w14:textId="351A453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44742</w:t>
            </w:r>
          </w:p>
        </w:tc>
      </w:tr>
      <w:tr w:rsidR="0AEA9AA4" w:rsidTr="0AEA9AA4" w14:paraId="3111DE49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EA982A0" w14:textId="5253798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BF244DF" w14:textId="6D7D620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delivery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1836918" w14:textId="2CCE091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78415</w:t>
            </w:r>
          </w:p>
        </w:tc>
      </w:tr>
      <w:tr w:rsidR="0AEA9AA4" w:rsidTr="0AEA9AA4" w14:paraId="1F26683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63133605" w14:textId="7DDC278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8510D6D" w14:textId="62DF1B4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diffus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69A008C" w14:textId="40C0E8B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82292</w:t>
            </w:r>
          </w:p>
        </w:tc>
      </w:tr>
      <w:tr w:rsidR="0AEA9AA4" w:rsidTr="0AEA9AA4" w14:paraId="335A653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F7CE062" w14:textId="3AD4E97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327A74F" w14:textId="7322FB1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dissemina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5662B20" w14:textId="4898979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61692</w:t>
            </w:r>
          </w:p>
        </w:tc>
      </w:tr>
      <w:tr w:rsidR="0AEA9AA4" w:rsidTr="0AEA9AA4" w14:paraId="6057D29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4CCB34B" w14:textId="3ACF8DF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7BFA66B" w14:textId="6B596D9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implemen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7486A06" w14:textId="5B9FF1F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621839</w:t>
            </w:r>
          </w:p>
        </w:tc>
      </w:tr>
      <w:tr w:rsidR="0AEA9AA4" w:rsidTr="0AEA9AA4" w14:paraId="1140A68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9A1C936" w14:textId="720F974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5761D53" w14:textId="23701C1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initiative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5B31D933" w14:textId="137787B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17847</w:t>
            </w:r>
          </w:p>
        </w:tc>
      </w:tr>
      <w:tr w:rsidR="0AEA9AA4" w:rsidTr="0AEA9AA4" w14:paraId="39854D91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1091F0C5" w14:textId="283F79E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7B7F3ACD" w14:textId="56D9189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intervention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8B60C85" w14:textId="08BF792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334347</w:t>
            </w:r>
          </w:p>
        </w:tc>
      </w:tr>
      <w:tr w:rsidR="0AEA9AA4" w:rsidTr="0AEA9AA4" w14:paraId="343DF13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0A65C42" w14:textId="1488E8B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00E711E" w14:textId="0EA096A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program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8008105" w14:textId="77DC492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127209</w:t>
            </w:r>
          </w:p>
        </w:tc>
      </w:tr>
      <w:tr w:rsidR="0AEA9AA4" w:rsidTr="0AEA9AA4" w14:paraId="3348D57E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9954126" w14:textId="4683DA19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6E4F2BFD" w14:textId="0B5248E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energy balance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97335E5" w14:textId="0E51F17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7216</w:t>
            </w:r>
          </w:p>
        </w:tc>
      </w:tr>
      <w:tr w:rsidR="0AEA9AA4" w:rsidTr="0AEA9AA4" w14:paraId="41F9608D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DBF7039" w14:textId="4C9EB9D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0064CF7" w14:textId="1CD888A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healthy lifestyle*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6757676" w14:textId="6BA4C49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0503</w:t>
            </w:r>
          </w:p>
        </w:tc>
      </w:tr>
      <w:tr w:rsidR="0AEA9AA4" w:rsidTr="0AEA9AA4" w14:paraId="13DD26C3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2CE627C" w14:textId="0EE6789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A62E28E" w14:textId="655E875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obesity prevention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C8C9FAA" w14:textId="225B70C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4710</w:t>
            </w:r>
          </w:p>
        </w:tc>
      </w:tr>
      <w:tr w:rsidR="0AEA9AA4" w:rsidTr="0AEA9AA4" w14:paraId="3046D0C5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1DE7D326" w14:textId="26D26EDE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E999B1C" w14:textId="3303C83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bmi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55244042" w14:textId="4E0D868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99582</w:t>
            </w:r>
          </w:p>
        </w:tc>
      </w:tr>
      <w:tr w:rsidR="0AEA9AA4" w:rsidTr="0AEA9AA4" w14:paraId="4049B9C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774C6B3" w14:textId="108580F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0AAB6585" w14:textId="77C2A3E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play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24AC8C6" w14:textId="7D3F9A5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830872</w:t>
            </w:r>
          </w:p>
        </w:tc>
      </w:tr>
      <w:tr w:rsidR="0AEA9AA4" w:rsidTr="0AEA9AA4" w14:paraId="33B3228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DBE3ADE" w14:textId="65524A4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E5A2C58" w14:textId="1526716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active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DAB5A81" w14:textId="07708367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250617</w:t>
            </w:r>
          </w:p>
        </w:tc>
      </w:tr>
      <w:tr w:rsidR="0AEA9AA4" w:rsidTr="0AEA9AA4" w14:paraId="66F8272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748F048F" w14:textId="0221012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0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48223D74" w14:textId="065763C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sedentary time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F443AEE" w14:textId="76A3001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795</w:t>
            </w:r>
          </w:p>
        </w:tc>
      </w:tr>
      <w:tr w:rsidR="0AEA9AA4" w:rsidTr="0AEA9AA4" w14:paraId="01AF79A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309DCD9" w14:textId="0F895ED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9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551DDB8" w14:textId="5FD38A3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physical activity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20D7CDBA" w14:textId="4FF956A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41111</w:t>
            </w:r>
          </w:p>
        </w:tc>
      </w:tr>
      <w:tr w:rsidR="0AEA9AA4" w:rsidTr="0AEA9AA4" w14:paraId="7A221B3A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9B5C07A" w14:textId="7CFFEF1A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8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C2F44A5" w14:textId="00CE508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nutrition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CCF83B7" w14:textId="24DD834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10518</w:t>
            </w:r>
          </w:p>
        </w:tc>
      </w:tr>
      <w:tr w:rsidR="0AEA9AA4" w:rsidTr="0AEA9AA4" w14:paraId="583E6E47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8CC3633" w14:textId="525F3D2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7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531083A" w14:textId="601473D3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diet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7C14EC8" w14:textId="1D3966E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707860</w:t>
            </w:r>
          </w:p>
        </w:tc>
      </w:tr>
      <w:tr w:rsidR="0AEA9AA4" w:rsidTr="0AEA9AA4" w14:paraId="4DDAF7DF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7973380" w14:textId="151570A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6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583A157" w14:textId="1FBB4B7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feeding practice*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4832760D" w14:textId="6647A1A6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758</w:t>
            </w:r>
          </w:p>
        </w:tc>
      </w:tr>
      <w:tr w:rsidR="0AEA9AA4" w:rsidTr="0AEA9AA4" w14:paraId="35517142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38FAB3C5" w14:textId="652C76FB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5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0796A56" w14:textId="6561E0E5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feed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67E181E8" w14:textId="64CA9BC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07952</w:t>
            </w:r>
          </w:p>
        </w:tc>
      </w:tr>
      <w:tr w:rsidR="0AEA9AA4" w:rsidTr="0AEA9AA4" w14:paraId="0B11B0E8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40CFB6B6" w14:textId="1641B8C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4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1B18AFED" w14:textId="2B7CC61D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 OR #2 OR #3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0F5C84F9" w14:textId="38C983C1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2139844</w:t>
            </w:r>
          </w:p>
        </w:tc>
      </w:tr>
      <w:tr w:rsidR="0AEA9AA4" w:rsidTr="0AEA9AA4" w14:paraId="682401AC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03A2AAB" w14:textId="10EEA024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3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5764E41" w14:textId="06A6748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child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393DA2FC" w14:textId="17FF17FF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1784572</w:t>
            </w:r>
          </w:p>
        </w:tc>
      </w:tr>
      <w:tr w:rsidR="0AEA9AA4" w:rsidTr="0AEA9AA4" w14:paraId="7649C72B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5F754050" w14:textId="233F6D52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2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224AE0AC" w14:textId="6E3BCF5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'early childhood'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1C021786" w14:textId="78B8130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32304</w:t>
            </w:r>
          </w:p>
        </w:tc>
      </w:tr>
      <w:tr w:rsidR="0AEA9AA4" w:rsidTr="0AEA9AA4" w14:paraId="766BC2D0">
        <w:trPr>
          <w:trHeight w:val="285"/>
        </w:trPr>
        <w:tc>
          <w:tcPr>
            <w:tcW w:w="705" w:type="dxa"/>
            <w:tcMar/>
            <w:vAlign w:val="top"/>
          </w:tcPr>
          <w:p w:rsidR="0AEA9AA4" w:rsidRDefault="0AEA9AA4" w14:paraId="0DDD8757" w14:textId="4BD6CF28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#1</w:t>
            </w:r>
          </w:p>
        </w:tc>
        <w:tc>
          <w:tcPr>
            <w:tcW w:w="7230" w:type="dxa"/>
            <w:tcMar/>
            <w:vAlign w:val="top"/>
          </w:tcPr>
          <w:p w:rsidR="0AEA9AA4" w:rsidRDefault="0AEA9AA4" w14:paraId="38901A9D" w14:textId="25A8A4CC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infan*:ab,ti</w:t>
            </w:r>
          </w:p>
        </w:tc>
        <w:tc>
          <w:tcPr>
            <w:tcW w:w="1095" w:type="dxa"/>
            <w:tcMar/>
            <w:vAlign w:val="top"/>
          </w:tcPr>
          <w:p w:rsidR="0AEA9AA4" w:rsidRDefault="0AEA9AA4" w14:paraId="7EF5D0C4" w14:textId="4840B3C0">
            <w:r w:rsidRPr="0AEA9AA4" w:rsidR="0AEA9AA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532042</w:t>
            </w:r>
          </w:p>
        </w:tc>
      </w:tr>
    </w:tbl>
    <w:p xmlns:wp14="http://schemas.microsoft.com/office/word/2010/wordml" w:rsidP="0AEA9AA4" w14:paraId="2C078E63" wp14:textId="1E5CE62A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A38580"/>
    <w:rsid w:val="0AEA9AA4"/>
    <w:rsid w:val="45A38580"/>
    <w:rsid w:val="6357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8580"/>
  <w15:chartTrackingRefBased/>
  <w15:docId w15:val="{6219B573-1B5A-4D2F-BCBB-ECF73A18AC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743EC6E9B5E40AEA27DAFB5546C3B" ma:contentTypeVersion="6" ma:contentTypeDescription="Create a new document." ma:contentTypeScope="" ma:versionID="7572fa1e42fb1f22ec107e9e71f918ce">
  <xsd:schema xmlns:xsd="http://www.w3.org/2001/XMLSchema" xmlns:xs="http://www.w3.org/2001/XMLSchema" xmlns:p="http://schemas.microsoft.com/office/2006/metadata/properties" xmlns:ns2="c156578a-4c90-470f-b55d-a6e9efc2a014" xmlns:ns3="739b1a88-1ad0-411a-bcbd-9333d2c19398" targetNamespace="http://schemas.microsoft.com/office/2006/metadata/properties" ma:root="true" ma:fieldsID="59587223e1c4f8135368eb9c03316322" ns2:_="" ns3:_="">
    <xsd:import namespace="c156578a-4c90-470f-b55d-a6e9efc2a014"/>
    <xsd:import namespace="739b1a88-1ad0-411a-bcbd-9333d2c193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6578a-4c90-470f-b55d-a6e9efc2a0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b1a88-1ad0-411a-bcbd-9333d2c193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2FA0C1-C90A-48ED-B48C-6EA3D236A5B6}"/>
</file>

<file path=customXml/itemProps2.xml><?xml version="1.0" encoding="utf-8"?>
<ds:datastoreItem xmlns:ds="http://schemas.openxmlformats.org/officeDocument/2006/customXml" ds:itemID="{4AF4A31C-6B94-40A9-BF9F-E3645E4CBF53}"/>
</file>

<file path=customXml/itemProps3.xml><?xml version="1.0" encoding="utf-8"?>
<ds:datastoreItem xmlns:ds="http://schemas.openxmlformats.org/officeDocument/2006/customXml" ds:itemID="{167E3A24-9654-46C6-813E-EDB60868CAC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Gelman</dc:creator>
  <cp:keywords/>
  <dc:description/>
  <cp:lastModifiedBy>Ricky Gelman</cp:lastModifiedBy>
  <dcterms:created xsi:type="dcterms:W3CDTF">2022-06-20T10:44:40Z</dcterms:created>
  <dcterms:modified xsi:type="dcterms:W3CDTF">2022-06-20T10:4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D743EC6E9B5E40AEA27DAFB5546C3B</vt:lpwstr>
  </property>
</Properties>
</file>